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46647A" w14:textId="2F2ED788" w:rsidR="00504E8D" w:rsidRPr="00EA5A48" w:rsidRDefault="0038412C" w:rsidP="009B63EC">
      <w:pPr>
        <w:pStyle w:val="Heading2"/>
      </w:pPr>
      <w:bookmarkStart w:id="0" w:name="_Hlk89853858"/>
      <w:bookmarkStart w:id="1" w:name="_GoBack"/>
      <w:bookmarkEnd w:id="1"/>
      <w:r>
        <w:t>S</w:t>
      </w:r>
      <w:r w:rsidR="00DD66A9">
        <w:t>2</w:t>
      </w:r>
      <w:r>
        <w:t xml:space="preserve"> </w:t>
      </w:r>
      <w:r w:rsidR="00504E8D" w:rsidRPr="00EA5A48">
        <w:t>Table</w:t>
      </w:r>
      <w:r>
        <w:t>: Cumulative mangostin penetration data</w:t>
      </w:r>
      <w:r w:rsidR="00F037A3">
        <w:t>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862"/>
        <w:gridCol w:w="730"/>
        <w:gridCol w:w="731"/>
        <w:gridCol w:w="730"/>
        <w:gridCol w:w="731"/>
        <w:gridCol w:w="731"/>
        <w:gridCol w:w="730"/>
        <w:gridCol w:w="731"/>
        <w:gridCol w:w="730"/>
        <w:gridCol w:w="731"/>
        <w:gridCol w:w="731"/>
      </w:tblGrid>
      <w:tr w:rsidR="00645EBF" w:rsidRPr="008E70EE" w14:paraId="3430B39D" w14:textId="77777777" w:rsidTr="00E53AE4">
        <w:trPr>
          <w:trHeight w:val="300"/>
        </w:trPr>
        <w:tc>
          <w:tcPr>
            <w:tcW w:w="8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620DAC1" w14:textId="675440D3" w:rsidR="00645EBF" w:rsidRPr="008E70EE" w:rsidRDefault="00645EBF" w:rsidP="00BF7811">
            <w:pPr>
              <w:jc w:val="center"/>
              <w:rPr>
                <w:rFonts w:eastAsia="Times New Roman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time (min)</w:t>
            </w:r>
          </w:p>
        </w:tc>
        <w:tc>
          <w:tcPr>
            <w:tcW w:w="730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4FD92" w14:textId="5505D257" w:rsidR="00645EBF" w:rsidRPr="008E70EE" w:rsidRDefault="00645EBF" w:rsidP="00BF781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Nanoe</w:t>
            </w:r>
            <w:r w:rsidRPr="00645EBF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mulsion</w:t>
            </w:r>
          </w:p>
        </w:tc>
      </w:tr>
      <w:tr w:rsidR="00645EBF" w:rsidRPr="008E70EE" w14:paraId="7F552E78" w14:textId="77777777" w:rsidTr="00E53AE4">
        <w:trPr>
          <w:trHeight w:val="300"/>
        </w:trPr>
        <w:tc>
          <w:tcPr>
            <w:tcW w:w="8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3292" w14:textId="77777777" w:rsidR="00645EBF" w:rsidRPr="008E70EE" w:rsidRDefault="00645EBF" w:rsidP="008E70EE">
            <w:pPr>
              <w:rPr>
                <w:rFonts w:eastAsia="Times New Roman"/>
                <w:sz w:val="22"/>
                <w:szCs w:val="22"/>
                <w:lang w:val="en-ID" w:eastAsia="en-ID"/>
              </w:rPr>
            </w:pPr>
          </w:p>
        </w:tc>
        <w:tc>
          <w:tcPr>
            <w:tcW w:w="146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0194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L6-XG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4BE1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H4-XG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CAA8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H43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79A8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L6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E7B7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L5</w:t>
            </w:r>
          </w:p>
        </w:tc>
      </w:tr>
      <w:tr w:rsidR="00645EBF" w:rsidRPr="008E70EE" w14:paraId="68B1417B" w14:textId="77777777" w:rsidTr="00E53AE4">
        <w:trPr>
          <w:trHeight w:val="300"/>
        </w:trPr>
        <w:tc>
          <w:tcPr>
            <w:tcW w:w="8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1869" w14:textId="77777777" w:rsidR="00645EBF" w:rsidRPr="008E70EE" w:rsidRDefault="00645EBF" w:rsidP="008E70EE">
            <w:pPr>
              <w:rPr>
                <w:rFonts w:eastAsia="Times New Roman"/>
                <w:sz w:val="22"/>
                <w:szCs w:val="22"/>
                <w:lang w:val="en-ID" w:eastAsia="en-ID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5A7F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CMP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AF9F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5FC5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CMP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EFD1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0A74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CMP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E2B3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CFB6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CMP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3510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6647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CMP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85DD" w14:textId="77777777" w:rsidR="00645EBF" w:rsidRPr="008E70EE" w:rsidRDefault="00645EBF" w:rsidP="008E70E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</w:t>
            </w:r>
          </w:p>
        </w:tc>
      </w:tr>
      <w:tr w:rsidR="00BF7811" w:rsidRPr="008E70EE" w14:paraId="7DB39D03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56627" w14:textId="50455BB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CB49E" w14:textId="190BB40B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F20D" w14:textId="29A867C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7E910" w14:textId="0A6D8587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4ECE4" w14:textId="22A1C01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0DE1C" w14:textId="1A31F7F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5DEF8" w14:textId="0304FFE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A13D" w14:textId="2B5FCF8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9680" w14:textId="44BA512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7136" w14:textId="208452B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EEDBE" w14:textId="31D2F50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</w:t>
            </w:r>
          </w:p>
        </w:tc>
      </w:tr>
      <w:tr w:rsidR="00BF7811" w:rsidRPr="008E70EE" w14:paraId="2ECB4470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B9E9D" w14:textId="16D52FD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0CDC5" w14:textId="67489DE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1.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2C527" w14:textId="08B4F83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220B0" w14:textId="6BFB12B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7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CF0A2" w14:textId="024DD0C9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83F4E" w14:textId="47208CB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5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185FA" w14:textId="2E32138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D9E5D" w14:textId="4CFDF6A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5.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27C2" w14:textId="3F58D5D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F0C60" w14:textId="1717223B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AA2FB" w14:textId="3999FB1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.3</w:t>
            </w:r>
          </w:p>
        </w:tc>
      </w:tr>
      <w:tr w:rsidR="00BF7811" w:rsidRPr="008E70EE" w14:paraId="3AF3222F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1AF4" w14:textId="21A3DD2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6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FDEA6" w14:textId="74AC79C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56.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D889A" w14:textId="012628C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E775B" w14:textId="54D8342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2.8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597D5" w14:textId="3CF7687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E7B95" w14:textId="4537609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5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7B542" w14:textId="18EB090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16C4F" w14:textId="42EA0E7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2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E98C" w14:textId="42BBB7C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040FB" w14:textId="35F36A7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3.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9B99" w14:textId="0B6977F7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.4</w:t>
            </w:r>
          </w:p>
        </w:tc>
      </w:tr>
      <w:tr w:rsidR="00BF7811" w:rsidRPr="008E70EE" w14:paraId="78C249AA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1D482" w14:textId="78D52E79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2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3B8A" w14:textId="2A5D9C47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81.6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325CD" w14:textId="326B631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9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E0F4E" w14:textId="0EAE230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4.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DD10B" w14:textId="4D313B0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96531" w14:textId="567F8A0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2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BEC9A" w14:textId="6235603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0CE0D" w14:textId="291BA55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0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D972C" w14:textId="7FD7A74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53A4" w14:textId="15FF868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EA08D" w14:textId="26EF20E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.7</w:t>
            </w:r>
          </w:p>
        </w:tc>
      </w:tr>
      <w:tr w:rsidR="00BF7811" w:rsidRPr="008E70EE" w14:paraId="107DCDB6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EC45F" w14:textId="5B14701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8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06ACB" w14:textId="6EFEF97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2.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DD85E" w14:textId="0F68DAF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27A33" w14:textId="780BA3C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63.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6A728" w14:textId="3010AD4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77EF3" w14:textId="32FAB8A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0.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E0CD0" w14:textId="2972059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E6DE9" w14:textId="55EF7597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7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B88A5" w14:textId="4B08D0A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5E54D" w14:textId="0B2EC31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6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A020" w14:textId="276BB60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2</w:t>
            </w:r>
          </w:p>
        </w:tc>
      </w:tr>
      <w:tr w:rsidR="00BF7811" w:rsidRPr="008E70EE" w14:paraId="0ECCE7C9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7F248" w14:textId="3C9EB5F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4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6853B" w14:textId="08523C2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6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1F071" w14:textId="1AB04E8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1E7E3" w14:textId="16DC09E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80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991DB" w14:textId="160C4AD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66B6" w14:textId="294BC8E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7.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1A06" w14:textId="7E28988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4413" w14:textId="2987A75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3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17C53" w14:textId="4871B093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B3372" w14:textId="423EA18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0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19E90" w14:textId="2283DBB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5</w:t>
            </w:r>
          </w:p>
        </w:tc>
      </w:tr>
      <w:tr w:rsidR="00BF7811" w:rsidRPr="008E70EE" w14:paraId="1BD034F4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429B9" w14:textId="273510F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0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15761" w14:textId="70CB7BF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9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1EE6B" w14:textId="595426A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451F8" w14:textId="2C637D8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1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95B6E" w14:textId="197B960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579C" w14:textId="00BDA5D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53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EF4E8" w14:textId="34AF692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63E13" w14:textId="12D621F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7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837EA" w14:textId="3BE201FB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6041E" w14:textId="1753E65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3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8D355" w14:textId="13DCAF4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0.9</w:t>
            </w:r>
          </w:p>
        </w:tc>
      </w:tr>
      <w:tr w:rsidR="00BF7811" w:rsidRPr="008E70EE" w14:paraId="5B0C4D32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7523" w14:textId="1D177B24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6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D8879" w14:textId="13D3B52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02.4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4BBE" w14:textId="7A49B91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BA44C" w14:textId="5EA08F8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96.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BD26" w14:textId="59B945E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6FD7F" w14:textId="6245D8D6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61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7CECC" w14:textId="08FB01E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440B" w14:textId="20D7BFB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50.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5554" w14:textId="5AA1EE7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50C2" w14:textId="69BBD3A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0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4E2C4" w14:textId="18588F5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3</w:t>
            </w:r>
          </w:p>
        </w:tc>
      </w:tr>
      <w:tr w:rsidR="00BF7811" w:rsidRPr="008E70EE" w14:paraId="3A9ADCDD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9C09" w14:textId="56E008E0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2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C0301" w14:textId="768A89A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07.2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BFFF9" w14:textId="200E9A0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7DFA7" w14:textId="7EB660A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01.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BEE99" w14:textId="64B9484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30C3" w14:textId="121A681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69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45FC3" w14:textId="08F0A2B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A9B26" w14:textId="18EDE15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52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E7E8" w14:textId="4B33E9B9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386B8" w14:textId="3270CC89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4.9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44013" w14:textId="7DFF308D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.9</w:t>
            </w:r>
          </w:p>
        </w:tc>
      </w:tr>
      <w:tr w:rsidR="00BF7811" w:rsidRPr="008E70EE" w14:paraId="15369BD1" w14:textId="77777777" w:rsidTr="00E53AE4">
        <w:trPr>
          <w:trHeight w:val="300"/>
        </w:trPr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4A1FB" w14:textId="28F12E78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80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6EE1B" w14:textId="0E815BAA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13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4611" w14:textId="6C72AF2E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2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1E63A" w14:textId="46410C09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102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9EFB2" w14:textId="2D389CAA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3.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D7B73" w14:textId="57FACE05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80.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5A0F4" w14:textId="68351F01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.1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C70A1" w14:textId="0C73795F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60.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9AEF9" w14:textId="3F6F26D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7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622B" w14:textId="0104F80C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48.0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4F20D" w14:textId="172FB412" w:rsidR="00BF7811" w:rsidRPr="008E70EE" w:rsidRDefault="00BF7811" w:rsidP="00BF7811">
            <w:pPr>
              <w:jc w:val="right"/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645EBF">
              <w:rPr>
                <w:sz w:val="22"/>
                <w:szCs w:val="22"/>
              </w:rPr>
              <w:t>2.1</w:t>
            </w:r>
          </w:p>
        </w:tc>
      </w:tr>
      <w:tr w:rsidR="00BF7811" w:rsidRPr="008E70EE" w14:paraId="24E771AC" w14:textId="77777777" w:rsidTr="00E53AE4">
        <w:trPr>
          <w:trHeight w:val="300"/>
        </w:trPr>
        <w:tc>
          <w:tcPr>
            <w:tcW w:w="81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5161" w14:textId="237FC7EF" w:rsidR="00F037A3" w:rsidRDefault="00BF7811" w:rsidP="008E70EE">
            <w:pPr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 xml:space="preserve">CMP: </w:t>
            </w:r>
            <w:r w:rsidR="00F037A3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mean c</w:t>
            </w: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 xml:space="preserve">umulative mangostin penetration </w:t>
            </w:r>
            <w:r w:rsidR="00F037A3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 xml:space="preserve">in </w:t>
            </w:r>
            <w:r w:rsidR="00645EBF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sym w:font="Symbol" w:char="F06D"/>
            </w:r>
            <w:r w:rsidR="00645EBF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g</w:t>
            </w: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/cm</w:t>
            </w:r>
            <w:r w:rsidRPr="008E70EE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ID" w:eastAsia="en-ID"/>
              </w:rPr>
              <w:t>2</w:t>
            </w:r>
            <w:r w:rsidR="00F037A3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 xml:space="preserve"> (n=3)</w:t>
            </w:r>
          </w:p>
          <w:p w14:paraId="275FE52B" w14:textId="09FBFF5A" w:rsidR="00BF7811" w:rsidRPr="008E70EE" w:rsidRDefault="00BF7811" w:rsidP="008E70EE">
            <w:pPr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</w:pPr>
            <w:r w:rsidRPr="008E70EE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>SD: standard deviation</w:t>
            </w:r>
            <w:r w:rsidR="00645EBF">
              <w:rPr>
                <w:rFonts w:eastAsia="Times New Roman"/>
                <w:color w:val="000000"/>
                <w:sz w:val="22"/>
                <w:szCs w:val="22"/>
                <w:lang w:val="en-ID" w:eastAsia="en-ID"/>
              </w:rPr>
              <w:t xml:space="preserve"> (n=3)</w:t>
            </w:r>
          </w:p>
        </w:tc>
      </w:tr>
    </w:tbl>
    <w:p w14:paraId="4B9CB5C2" w14:textId="5E1F3B5E" w:rsidR="00654926" w:rsidRDefault="00654926" w:rsidP="008E70EE">
      <w:pPr>
        <w:pStyle w:val="Heading3"/>
      </w:pPr>
    </w:p>
    <w:sectPr w:rsidR="00654926" w:rsidSect="008E70EE">
      <w:footerReference w:type="even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38B3A" w14:textId="77777777" w:rsidR="00746128" w:rsidRDefault="00746128" w:rsidP="003F2CC2">
      <w:r>
        <w:separator/>
      </w:r>
    </w:p>
  </w:endnote>
  <w:endnote w:type="continuationSeparator" w:id="0">
    <w:p w14:paraId="6D05596D" w14:textId="77777777" w:rsidR="00746128" w:rsidRDefault="00746128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C4A47E" w14:textId="77777777" w:rsidR="00AD4ABF" w:rsidRDefault="00AD4ABF" w:rsidP="00186B1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7CE0B0" w14:textId="77777777" w:rsidR="00AD4ABF" w:rsidRDefault="00AD4A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151A1" w14:textId="77777777" w:rsidR="00746128" w:rsidRDefault="00746128" w:rsidP="003F2CC2">
      <w:r>
        <w:separator/>
      </w:r>
    </w:p>
  </w:footnote>
  <w:footnote w:type="continuationSeparator" w:id="0">
    <w:p w14:paraId="2D12C592" w14:textId="77777777" w:rsidR="00746128" w:rsidRDefault="00746128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41362C"/>
    <w:multiLevelType w:val="hybridMultilevel"/>
    <w:tmpl w:val="D6E81918"/>
    <w:lvl w:ilvl="0" w:tplc="F7868820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3B11325"/>
    <w:multiLevelType w:val="hybridMultilevel"/>
    <w:tmpl w:val="D5CC9008"/>
    <w:lvl w:ilvl="0" w:tplc="EC308DF8">
      <w:start w:val="1"/>
      <w:numFmt w:val="decimal"/>
      <w:pStyle w:val="Ref"/>
      <w:lvlText w:val="%1."/>
      <w:lvlJc w:val="right"/>
      <w:pPr>
        <w:ind w:left="36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4B0418"/>
    <w:multiLevelType w:val="hybridMultilevel"/>
    <w:tmpl w:val="EA820CBC"/>
    <w:lvl w:ilvl="0" w:tplc="929CCED8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1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1358B"/>
    <w:rsid w:val="000176B6"/>
    <w:rsid w:val="00017B31"/>
    <w:rsid w:val="00017BD4"/>
    <w:rsid w:val="00022417"/>
    <w:rsid w:val="00026A8F"/>
    <w:rsid w:val="00027538"/>
    <w:rsid w:val="00030D64"/>
    <w:rsid w:val="00033235"/>
    <w:rsid w:val="00035917"/>
    <w:rsid w:val="0004354B"/>
    <w:rsid w:val="00044948"/>
    <w:rsid w:val="00050E7C"/>
    <w:rsid w:val="00055940"/>
    <w:rsid w:val="000604A7"/>
    <w:rsid w:val="00070D85"/>
    <w:rsid w:val="00076448"/>
    <w:rsid w:val="00085690"/>
    <w:rsid w:val="00087E06"/>
    <w:rsid w:val="00094B8B"/>
    <w:rsid w:val="000969AF"/>
    <w:rsid w:val="00097BEC"/>
    <w:rsid w:val="000A1208"/>
    <w:rsid w:val="000A1941"/>
    <w:rsid w:val="000A55BF"/>
    <w:rsid w:val="000B1FCA"/>
    <w:rsid w:val="000B491A"/>
    <w:rsid w:val="000B7448"/>
    <w:rsid w:val="000D08A9"/>
    <w:rsid w:val="000D4396"/>
    <w:rsid w:val="000E3AB3"/>
    <w:rsid w:val="000F226A"/>
    <w:rsid w:val="000F4362"/>
    <w:rsid w:val="000F4C1F"/>
    <w:rsid w:val="000F60E2"/>
    <w:rsid w:val="000F7ED9"/>
    <w:rsid w:val="0011293D"/>
    <w:rsid w:val="00114BF9"/>
    <w:rsid w:val="00115395"/>
    <w:rsid w:val="00117F26"/>
    <w:rsid w:val="001225E8"/>
    <w:rsid w:val="00123E77"/>
    <w:rsid w:val="001318FE"/>
    <w:rsid w:val="001432C3"/>
    <w:rsid w:val="00146203"/>
    <w:rsid w:val="0014687D"/>
    <w:rsid w:val="00147193"/>
    <w:rsid w:val="0015463E"/>
    <w:rsid w:val="00154D33"/>
    <w:rsid w:val="00154E9F"/>
    <w:rsid w:val="00155FAA"/>
    <w:rsid w:val="001642A3"/>
    <w:rsid w:val="001661B2"/>
    <w:rsid w:val="00174931"/>
    <w:rsid w:val="001778F1"/>
    <w:rsid w:val="001811C5"/>
    <w:rsid w:val="00185561"/>
    <w:rsid w:val="00186B1C"/>
    <w:rsid w:val="001A0823"/>
    <w:rsid w:val="001A395A"/>
    <w:rsid w:val="001B1B57"/>
    <w:rsid w:val="001B5D8E"/>
    <w:rsid w:val="001C12B0"/>
    <w:rsid w:val="001D068B"/>
    <w:rsid w:val="001D678F"/>
    <w:rsid w:val="001E151A"/>
    <w:rsid w:val="001E6A82"/>
    <w:rsid w:val="001F3938"/>
    <w:rsid w:val="00212F1C"/>
    <w:rsid w:val="0021300B"/>
    <w:rsid w:val="00213A24"/>
    <w:rsid w:val="0021553C"/>
    <w:rsid w:val="00216D13"/>
    <w:rsid w:val="00223558"/>
    <w:rsid w:val="002245A9"/>
    <w:rsid w:val="00224AF0"/>
    <w:rsid w:val="00226565"/>
    <w:rsid w:val="00227142"/>
    <w:rsid w:val="0023119F"/>
    <w:rsid w:val="00231CE8"/>
    <w:rsid w:val="00231F81"/>
    <w:rsid w:val="00232914"/>
    <w:rsid w:val="00236BEA"/>
    <w:rsid w:val="00241E2B"/>
    <w:rsid w:val="00243360"/>
    <w:rsid w:val="00243A15"/>
    <w:rsid w:val="00243D1D"/>
    <w:rsid w:val="0025007A"/>
    <w:rsid w:val="00256165"/>
    <w:rsid w:val="00257550"/>
    <w:rsid w:val="00262453"/>
    <w:rsid w:val="00262AD5"/>
    <w:rsid w:val="00275900"/>
    <w:rsid w:val="002828FE"/>
    <w:rsid w:val="00282F50"/>
    <w:rsid w:val="002837B1"/>
    <w:rsid w:val="00284638"/>
    <w:rsid w:val="00290B64"/>
    <w:rsid w:val="00297ECA"/>
    <w:rsid w:val="002B0FF1"/>
    <w:rsid w:val="002B2275"/>
    <w:rsid w:val="002B71DF"/>
    <w:rsid w:val="002B7718"/>
    <w:rsid w:val="002C1153"/>
    <w:rsid w:val="002C2C32"/>
    <w:rsid w:val="002D4E04"/>
    <w:rsid w:val="002D4F87"/>
    <w:rsid w:val="002D59A4"/>
    <w:rsid w:val="002D59D0"/>
    <w:rsid w:val="002E2B68"/>
    <w:rsid w:val="002E5D75"/>
    <w:rsid w:val="002F0981"/>
    <w:rsid w:val="002F1967"/>
    <w:rsid w:val="002F2898"/>
    <w:rsid w:val="002F727A"/>
    <w:rsid w:val="002F76D8"/>
    <w:rsid w:val="0030413F"/>
    <w:rsid w:val="00312464"/>
    <w:rsid w:val="00321411"/>
    <w:rsid w:val="00321880"/>
    <w:rsid w:val="00323075"/>
    <w:rsid w:val="003335A7"/>
    <w:rsid w:val="00337F24"/>
    <w:rsid w:val="0034221A"/>
    <w:rsid w:val="00346E1A"/>
    <w:rsid w:val="003611B2"/>
    <w:rsid w:val="003643FA"/>
    <w:rsid w:val="00367EDD"/>
    <w:rsid w:val="003767AE"/>
    <w:rsid w:val="0038412C"/>
    <w:rsid w:val="003915B4"/>
    <w:rsid w:val="00395062"/>
    <w:rsid w:val="003955A6"/>
    <w:rsid w:val="003A0C2B"/>
    <w:rsid w:val="003A0F7D"/>
    <w:rsid w:val="003B1B01"/>
    <w:rsid w:val="003B369D"/>
    <w:rsid w:val="003B3DF0"/>
    <w:rsid w:val="003C0291"/>
    <w:rsid w:val="003C669E"/>
    <w:rsid w:val="003D00E2"/>
    <w:rsid w:val="003D071D"/>
    <w:rsid w:val="003D4553"/>
    <w:rsid w:val="003D45A7"/>
    <w:rsid w:val="003E198A"/>
    <w:rsid w:val="003E2B6C"/>
    <w:rsid w:val="003F2807"/>
    <w:rsid w:val="003F2CC2"/>
    <w:rsid w:val="003F5E65"/>
    <w:rsid w:val="004035E0"/>
    <w:rsid w:val="004042BF"/>
    <w:rsid w:val="004048A3"/>
    <w:rsid w:val="00407448"/>
    <w:rsid w:val="00411F74"/>
    <w:rsid w:val="004207C8"/>
    <w:rsid w:val="004213CC"/>
    <w:rsid w:val="00425E8D"/>
    <w:rsid w:val="00427F17"/>
    <w:rsid w:val="004301E1"/>
    <w:rsid w:val="0044538B"/>
    <w:rsid w:val="004460B2"/>
    <w:rsid w:val="00450279"/>
    <w:rsid w:val="00451A84"/>
    <w:rsid w:val="00456A7C"/>
    <w:rsid w:val="0046345C"/>
    <w:rsid w:val="0046583A"/>
    <w:rsid w:val="00467ECB"/>
    <w:rsid w:val="00471DE2"/>
    <w:rsid w:val="00471F1E"/>
    <w:rsid w:val="00475603"/>
    <w:rsid w:val="004834D2"/>
    <w:rsid w:val="00484F24"/>
    <w:rsid w:val="00490CE0"/>
    <w:rsid w:val="0049202E"/>
    <w:rsid w:val="004968C9"/>
    <w:rsid w:val="004A2EAE"/>
    <w:rsid w:val="004A4F13"/>
    <w:rsid w:val="004A569B"/>
    <w:rsid w:val="004B2789"/>
    <w:rsid w:val="004B58D4"/>
    <w:rsid w:val="004C0CE9"/>
    <w:rsid w:val="004C600A"/>
    <w:rsid w:val="004C7D9D"/>
    <w:rsid w:val="004D1A7E"/>
    <w:rsid w:val="004D1C33"/>
    <w:rsid w:val="004D1E67"/>
    <w:rsid w:val="004E2DB5"/>
    <w:rsid w:val="004E464B"/>
    <w:rsid w:val="004E4BC3"/>
    <w:rsid w:val="0050250F"/>
    <w:rsid w:val="005032D9"/>
    <w:rsid w:val="00503C91"/>
    <w:rsid w:val="00504E8D"/>
    <w:rsid w:val="00505E35"/>
    <w:rsid w:val="005062FC"/>
    <w:rsid w:val="005269E2"/>
    <w:rsid w:val="00533209"/>
    <w:rsid w:val="00550E5F"/>
    <w:rsid w:val="005520EA"/>
    <w:rsid w:val="0055227E"/>
    <w:rsid w:val="00553503"/>
    <w:rsid w:val="00564441"/>
    <w:rsid w:val="005651F1"/>
    <w:rsid w:val="00571142"/>
    <w:rsid w:val="00576361"/>
    <w:rsid w:val="005837B4"/>
    <w:rsid w:val="00585ED2"/>
    <w:rsid w:val="00587B02"/>
    <w:rsid w:val="0059074E"/>
    <w:rsid w:val="0059120B"/>
    <w:rsid w:val="00592403"/>
    <w:rsid w:val="00593754"/>
    <w:rsid w:val="00594869"/>
    <w:rsid w:val="005950E5"/>
    <w:rsid w:val="00595563"/>
    <w:rsid w:val="00595984"/>
    <w:rsid w:val="00597F3B"/>
    <w:rsid w:val="005A1003"/>
    <w:rsid w:val="005A1439"/>
    <w:rsid w:val="005A6D25"/>
    <w:rsid w:val="005B0CBE"/>
    <w:rsid w:val="005B23FC"/>
    <w:rsid w:val="005B365D"/>
    <w:rsid w:val="005C0187"/>
    <w:rsid w:val="005C22DE"/>
    <w:rsid w:val="005D5CC4"/>
    <w:rsid w:val="005F0C9D"/>
    <w:rsid w:val="00606584"/>
    <w:rsid w:val="00607AE9"/>
    <w:rsid w:val="00607B75"/>
    <w:rsid w:val="00613893"/>
    <w:rsid w:val="00616086"/>
    <w:rsid w:val="00623716"/>
    <w:rsid w:val="00625393"/>
    <w:rsid w:val="00630AA0"/>
    <w:rsid w:val="00636806"/>
    <w:rsid w:val="00645EBF"/>
    <w:rsid w:val="00646480"/>
    <w:rsid w:val="00646595"/>
    <w:rsid w:val="00652B33"/>
    <w:rsid w:val="006533C9"/>
    <w:rsid w:val="00654926"/>
    <w:rsid w:val="00657C06"/>
    <w:rsid w:val="00660F57"/>
    <w:rsid w:val="006621C4"/>
    <w:rsid w:val="00667AEC"/>
    <w:rsid w:val="00670342"/>
    <w:rsid w:val="006742EC"/>
    <w:rsid w:val="00680C9D"/>
    <w:rsid w:val="006811F9"/>
    <w:rsid w:val="0068146A"/>
    <w:rsid w:val="00681C33"/>
    <w:rsid w:val="006921E0"/>
    <w:rsid w:val="006A4E06"/>
    <w:rsid w:val="006B06FA"/>
    <w:rsid w:val="006B4AC0"/>
    <w:rsid w:val="006B6D88"/>
    <w:rsid w:val="006C1FEF"/>
    <w:rsid w:val="006C41D2"/>
    <w:rsid w:val="006D05F6"/>
    <w:rsid w:val="006E471E"/>
    <w:rsid w:val="006E48E9"/>
    <w:rsid w:val="006F4C67"/>
    <w:rsid w:val="006F6F2F"/>
    <w:rsid w:val="006F79D0"/>
    <w:rsid w:val="00702E9F"/>
    <w:rsid w:val="00703249"/>
    <w:rsid w:val="00707B2A"/>
    <w:rsid w:val="0071104F"/>
    <w:rsid w:val="00714521"/>
    <w:rsid w:val="0071636D"/>
    <w:rsid w:val="007224B4"/>
    <w:rsid w:val="00725589"/>
    <w:rsid w:val="00726322"/>
    <w:rsid w:val="00731A59"/>
    <w:rsid w:val="00732916"/>
    <w:rsid w:val="0073668C"/>
    <w:rsid w:val="00742313"/>
    <w:rsid w:val="00746128"/>
    <w:rsid w:val="00746A27"/>
    <w:rsid w:val="00753CAA"/>
    <w:rsid w:val="00754D49"/>
    <w:rsid w:val="00754E94"/>
    <w:rsid w:val="00760312"/>
    <w:rsid w:val="00763129"/>
    <w:rsid w:val="0076332E"/>
    <w:rsid w:val="00764D93"/>
    <w:rsid w:val="00780A0C"/>
    <w:rsid w:val="00780FF0"/>
    <w:rsid w:val="007878B3"/>
    <w:rsid w:val="00791DE9"/>
    <w:rsid w:val="007A5500"/>
    <w:rsid w:val="007A668C"/>
    <w:rsid w:val="007B0C5B"/>
    <w:rsid w:val="007B1C42"/>
    <w:rsid w:val="007B4EE1"/>
    <w:rsid w:val="007B68B1"/>
    <w:rsid w:val="007C3E5F"/>
    <w:rsid w:val="007D125A"/>
    <w:rsid w:val="007D38B3"/>
    <w:rsid w:val="007D4238"/>
    <w:rsid w:val="007D60CD"/>
    <w:rsid w:val="007E1A8F"/>
    <w:rsid w:val="007E61D0"/>
    <w:rsid w:val="007E7613"/>
    <w:rsid w:val="007F777F"/>
    <w:rsid w:val="00801429"/>
    <w:rsid w:val="008041DD"/>
    <w:rsid w:val="0080691B"/>
    <w:rsid w:val="0081141E"/>
    <w:rsid w:val="00811559"/>
    <w:rsid w:val="00814BED"/>
    <w:rsid w:val="008152D5"/>
    <w:rsid w:val="00815D05"/>
    <w:rsid w:val="00822D3E"/>
    <w:rsid w:val="008238B3"/>
    <w:rsid w:val="00830098"/>
    <w:rsid w:val="0083387F"/>
    <w:rsid w:val="00835E5A"/>
    <w:rsid w:val="00844E56"/>
    <w:rsid w:val="00846164"/>
    <w:rsid w:val="0085213C"/>
    <w:rsid w:val="00854C5E"/>
    <w:rsid w:val="00856E27"/>
    <w:rsid w:val="008637F4"/>
    <w:rsid w:val="0086659A"/>
    <w:rsid w:val="00866DCB"/>
    <w:rsid w:val="0086747D"/>
    <w:rsid w:val="00871A41"/>
    <w:rsid w:val="0087650E"/>
    <w:rsid w:val="0087796C"/>
    <w:rsid w:val="00882AF7"/>
    <w:rsid w:val="00885338"/>
    <w:rsid w:val="00887A12"/>
    <w:rsid w:val="008902CC"/>
    <w:rsid w:val="00891014"/>
    <w:rsid w:val="008937BD"/>
    <w:rsid w:val="008969CF"/>
    <w:rsid w:val="008A03A5"/>
    <w:rsid w:val="008A185E"/>
    <w:rsid w:val="008A1DC9"/>
    <w:rsid w:val="008A7CF7"/>
    <w:rsid w:val="008B1CFD"/>
    <w:rsid w:val="008C0EA7"/>
    <w:rsid w:val="008C70F9"/>
    <w:rsid w:val="008D1726"/>
    <w:rsid w:val="008D31F7"/>
    <w:rsid w:val="008D4A79"/>
    <w:rsid w:val="008D4C74"/>
    <w:rsid w:val="008E0020"/>
    <w:rsid w:val="008E0326"/>
    <w:rsid w:val="008E5BD6"/>
    <w:rsid w:val="008E70EE"/>
    <w:rsid w:val="008E7345"/>
    <w:rsid w:val="008F5159"/>
    <w:rsid w:val="009015DD"/>
    <w:rsid w:val="00902050"/>
    <w:rsid w:val="00902D83"/>
    <w:rsid w:val="0090492B"/>
    <w:rsid w:val="00912D2E"/>
    <w:rsid w:val="00917A23"/>
    <w:rsid w:val="00917D4E"/>
    <w:rsid w:val="0092014A"/>
    <w:rsid w:val="00920740"/>
    <w:rsid w:val="0092161B"/>
    <w:rsid w:val="00932396"/>
    <w:rsid w:val="00933D04"/>
    <w:rsid w:val="00943ECB"/>
    <w:rsid w:val="00961D90"/>
    <w:rsid w:val="00963FD8"/>
    <w:rsid w:val="009648DD"/>
    <w:rsid w:val="009677E3"/>
    <w:rsid w:val="00973A6B"/>
    <w:rsid w:val="00982104"/>
    <w:rsid w:val="0098360C"/>
    <w:rsid w:val="00993C37"/>
    <w:rsid w:val="009947AB"/>
    <w:rsid w:val="00995192"/>
    <w:rsid w:val="009A2CA2"/>
    <w:rsid w:val="009A2FF2"/>
    <w:rsid w:val="009A63AA"/>
    <w:rsid w:val="009A6550"/>
    <w:rsid w:val="009A7C9E"/>
    <w:rsid w:val="009B17E5"/>
    <w:rsid w:val="009B4C8F"/>
    <w:rsid w:val="009B63EC"/>
    <w:rsid w:val="009B7E27"/>
    <w:rsid w:val="009C1CA0"/>
    <w:rsid w:val="009C2F28"/>
    <w:rsid w:val="009C6214"/>
    <w:rsid w:val="009D13EE"/>
    <w:rsid w:val="009E0326"/>
    <w:rsid w:val="009E0737"/>
    <w:rsid w:val="009F292C"/>
    <w:rsid w:val="009F4439"/>
    <w:rsid w:val="009F5558"/>
    <w:rsid w:val="009F69E1"/>
    <w:rsid w:val="009F6BCE"/>
    <w:rsid w:val="009F70FE"/>
    <w:rsid w:val="00A12863"/>
    <w:rsid w:val="00A17079"/>
    <w:rsid w:val="00A21E22"/>
    <w:rsid w:val="00A257B4"/>
    <w:rsid w:val="00A32150"/>
    <w:rsid w:val="00A3331D"/>
    <w:rsid w:val="00A34A7E"/>
    <w:rsid w:val="00A35569"/>
    <w:rsid w:val="00A37F6C"/>
    <w:rsid w:val="00A4512D"/>
    <w:rsid w:val="00A5385D"/>
    <w:rsid w:val="00A53BB1"/>
    <w:rsid w:val="00A5447A"/>
    <w:rsid w:val="00A615A5"/>
    <w:rsid w:val="00A62A46"/>
    <w:rsid w:val="00A66376"/>
    <w:rsid w:val="00A70C98"/>
    <w:rsid w:val="00A72DF1"/>
    <w:rsid w:val="00A739BF"/>
    <w:rsid w:val="00A74910"/>
    <w:rsid w:val="00A8007F"/>
    <w:rsid w:val="00A828A2"/>
    <w:rsid w:val="00A85B5D"/>
    <w:rsid w:val="00A90E01"/>
    <w:rsid w:val="00AA0D04"/>
    <w:rsid w:val="00AA4554"/>
    <w:rsid w:val="00AB3B55"/>
    <w:rsid w:val="00AB5383"/>
    <w:rsid w:val="00AC2CE6"/>
    <w:rsid w:val="00AC4064"/>
    <w:rsid w:val="00AC408D"/>
    <w:rsid w:val="00AC78A9"/>
    <w:rsid w:val="00AD4ABF"/>
    <w:rsid w:val="00AD5630"/>
    <w:rsid w:val="00AD58DC"/>
    <w:rsid w:val="00AE639F"/>
    <w:rsid w:val="00AF4BA4"/>
    <w:rsid w:val="00AF4D58"/>
    <w:rsid w:val="00AF5161"/>
    <w:rsid w:val="00AF6EFB"/>
    <w:rsid w:val="00B07F57"/>
    <w:rsid w:val="00B1083F"/>
    <w:rsid w:val="00B15EA0"/>
    <w:rsid w:val="00B226E4"/>
    <w:rsid w:val="00B22710"/>
    <w:rsid w:val="00B22B82"/>
    <w:rsid w:val="00B257D5"/>
    <w:rsid w:val="00B36440"/>
    <w:rsid w:val="00B4409F"/>
    <w:rsid w:val="00B51F27"/>
    <w:rsid w:val="00B555A0"/>
    <w:rsid w:val="00B572A3"/>
    <w:rsid w:val="00B5763E"/>
    <w:rsid w:val="00B57C32"/>
    <w:rsid w:val="00B60E92"/>
    <w:rsid w:val="00B64D22"/>
    <w:rsid w:val="00B715BB"/>
    <w:rsid w:val="00B7192D"/>
    <w:rsid w:val="00B7735C"/>
    <w:rsid w:val="00B800FB"/>
    <w:rsid w:val="00B83561"/>
    <w:rsid w:val="00B8414C"/>
    <w:rsid w:val="00B84EC6"/>
    <w:rsid w:val="00B860B8"/>
    <w:rsid w:val="00B907BA"/>
    <w:rsid w:val="00B91BD4"/>
    <w:rsid w:val="00B95406"/>
    <w:rsid w:val="00B97B02"/>
    <w:rsid w:val="00B97B09"/>
    <w:rsid w:val="00BA36C8"/>
    <w:rsid w:val="00BA4645"/>
    <w:rsid w:val="00BA58E5"/>
    <w:rsid w:val="00BB1897"/>
    <w:rsid w:val="00BB4492"/>
    <w:rsid w:val="00BB4EEF"/>
    <w:rsid w:val="00BB7218"/>
    <w:rsid w:val="00BC1B2C"/>
    <w:rsid w:val="00BC3E16"/>
    <w:rsid w:val="00BD4413"/>
    <w:rsid w:val="00BD7CBC"/>
    <w:rsid w:val="00BE10DA"/>
    <w:rsid w:val="00BE1509"/>
    <w:rsid w:val="00BE7CD7"/>
    <w:rsid w:val="00BF191F"/>
    <w:rsid w:val="00BF21F4"/>
    <w:rsid w:val="00BF7811"/>
    <w:rsid w:val="00C11647"/>
    <w:rsid w:val="00C11702"/>
    <w:rsid w:val="00C136EF"/>
    <w:rsid w:val="00C14AB1"/>
    <w:rsid w:val="00C1775A"/>
    <w:rsid w:val="00C2686C"/>
    <w:rsid w:val="00C27175"/>
    <w:rsid w:val="00C37489"/>
    <w:rsid w:val="00C6126C"/>
    <w:rsid w:val="00C617AF"/>
    <w:rsid w:val="00C64715"/>
    <w:rsid w:val="00C65276"/>
    <w:rsid w:val="00C7155B"/>
    <w:rsid w:val="00C737C0"/>
    <w:rsid w:val="00C743D3"/>
    <w:rsid w:val="00C81C71"/>
    <w:rsid w:val="00C820DA"/>
    <w:rsid w:val="00C83B29"/>
    <w:rsid w:val="00C84B65"/>
    <w:rsid w:val="00C9422E"/>
    <w:rsid w:val="00C966D5"/>
    <w:rsid w:val="00CA06EF"/>
    <w:rsid w:val="00CA3114"/>
    <w:rsid w:val="00CA3F74"/>
    <w:rsid w:val="00CA488C"/>
    <w:rsid w:val="00CB2262"/>
    <w:rsid w:val="00CC6B45"/>
    <w:rsid w:val="00CD3478"/>
    <w:rsid w:val="00CD48F3"/>
    <w:rsid w:val="00CD6408"/>
    <w:rsid w:val="00CD71AB"/>
    <w:rsid w:val="00CE43B9"/>
    <w:rsid w:val="00CE530E"/>
    <w:rsid w:val="00CF32C4"/>
    <w:rsid w:val="00CF435D"/>
    <w:rsid w:val="00CF5FF9"/>
    <w:rsid w:val="00D0787D"/>
    <w:rsid w:val="00D12F9B"/>
    <w:rsid w:val="00D1449B"/>
    <w:rsid w:val="00D14618"/>
    <w:rsid w:val="00D213CF"/>
    <w:rsid w:val="00D3205A"/>
    <w:rsid w:val="00D3396B"/>
    <w:rsid w:val="00D3493B"/>
    <w:rsid w:val="00D366A4"/>
    <w:rsid w:val="00D36C17"/>
    <w:rsid w:val="00D42B95"/>
    <w:rsid w:val="00D4503C"/>
    <w:rsid w:val="00D5285F"/>
    <w:rsid w:val="00D52E38"/>
    <w:rsid w:val="00D54A82"/>
    <w:rsid w:val="00D61977"/>
    <w:rsid w:val="00D63145"/>
    <w:rsid w:val="00D63B98"/>
    <w:rsid w:val="00D6569B"/>
    <w:rsid w:val="00D75E05"/>
    <w:rsid w:val="00D76748"/>
    <w:rsid w:val="00D76CDC"/>
    <w:rsid w:val="00D81F75"/>
    <w:rsid w:val="00D82324"/>
    <w:rsid w:val="00D95BFF"/>
    <w:rsid w:val="00DA0A4F"/>
    <w:rsid w:val="00DA1F63"/>
    <w:rsid w:val="00DA5365"/>
    <w:rsid w:val="00DA5736"/>
    <w:rsid w:val="00DB0D09"/>
    <w:rsid w:val="00DB244A"/>
    <w:rsid w:val="00DB3CE3"/>
    <w:rsid w:val="00DB4390"/>
    <w:rsid w:val="00DB63C7"/>
    <w:rsid w:val="00DB6A65"/>
    <w:rsid w:val="00DC5397"/>
    <w:rsid w:val="00DD2E18"/>
    <w:rsid w:val="00DD4C01"/>
    <w:rsid w:val="00DD66A9"/>
    <w:rsid w:val="00DD6FE8"/>
    <w:rsid w:val="00DE3D54"/>
    <w:rsid w:val="00DE4819"/>
    <w:rsid w:val="00DE5E3E"/>
    <w:rsid w:val="00DF11D4"/>
    <w:rsid w:val="00DF2700"/>
    <w:rsid w:val="00DF62C8"/>
    <w:rsid w:val="00DF6498"/>
    <w:rsid w:val="00E0178C"/>
    <w:rsid w:val="00E02E69"/>
    <w:rsid w:val="00E03494"/>
    <w:rsid w:val="00E04DB2"/>
    <w:rsid w:val="00E05F41"/>
    <w:rsid w:val="00E062F2"/>
    <w:rsid w:val="00E20213"/>
    <w:rsid w:val="00E24695"/>
    <w:rsid w:val="00E27F3D"/>
    <w:rsid w:val="00E3187E"/>
    <w:rsid w:val="00E35703"/>
    <w:rsid w:val="00E35CA6"/>
    <w:rsid w:val="00E43612"/>
    <w:rsid w:val="00E4534A"/>
    <w:rsid w:val="00E4562C"/>
    <w:rsid w:val="00E53AE4"/>
    <w:rsid w:val="00E54C45"/>
    <w:rsid w:val="00E550F5"/>
    <w:rsid w:val="00E62925"/>
    <w:rsid w:val="00E63F4F"/>
    <w:rsid w:val="00E650BB"/>
    <w:rsid w:val="00E66E3B"/>
    <w:rsid w:val="00E7093D"/>
    <w:rsid w:val="00E70D30"/>
    <w:rsid w:val="00E719B2"/>
    <w:rsid w:val="00E71AE6"/>
    <w:rsid w:val="00E84B82"/>
    <w:rsid w:val="00E850E6"/>
    <w:rsid w:val="00E97DC2"/>
    <w:rsid w:val="00EA28CA"/>
    <w:rsid w:val="00EA5A48"/>
    <w:rsid w:val="00EB0E11"/>
    <w:rsid w:val="00EB26EC"/>
    <w:rsid w:val="00EB7CE7"/>
    <w:rsid w:val="00EB7E58"/>
    <w:rsid w:val="00EC0FAB"/>
    <w:rsid w:val="00EC3C4E"/>
    <w:rsid w:val="00EC4E9D"/>
    <w:rsid w:val="00ED6603"/>
    <w:rsid w:val="00EE1437"/>
    <w:rsid w:val="00EE36D7"/>
    <w:rsid w:val="00EF08F0"/>
    <w:rsid w:val="00EF208D"/>
    <w:rsid w:val="00F037A3"/>
    <w:rsid w:val="00F03811"/>
    <w:rsid w:val="00F06B5B"/>
    <w:rsid w:val="00F06F1F"/>
    <w:rsid w:val="00F0725B"/>
    <w:rsid w:val="00F11888"/>
    <w:rsid w:val="00F24D2C"/>
    <w:rsid w:val="00F31156"/>
    <w:rsid w:val="00F31E87"/>
    <w:rsid w:val="00F3625D"/>
    <w:rsid w:val="00F364BC"/>
    <w:rsid w:val="00F43EC9"/>
    <w:rsid w:val="00F473EC"/>
    <w:rsid w:val="00F5552E"/>
    <w:rsid w:val="00F566C1"/>
    <w:rsid w:val="00F608A4"/>
    <w:rsid w:val="00F60978"/>
    <w:rsid w:val="00F655F2"/>
    <w:rsid w:val="00F8443F"/>
    <w:rsid w:val="00F85409"/>
    <w:rsid w:val="00F87514"/>
    <w:rsid w:val="00F90ECE"/>
    <w:rsid w:val="00F90F09"/>
    <w:rsid w:val="00FB0979"/>
    <w:rsid w:val="00FB0EB1"/>
    <w:rsid w:val="00FB3393"/>
    <w:rsid w:val="00FB518C"/>
    <w:rsid w:val="00FB732D"/>
    <w:rsid w:val="00FC070D"/>
    <w:rsid w:val="00FC2290"/>
    <w:rsid w:val="00FC4CF8"/>
    <w:rsid w:val="00FC4E86"/>
    <w:rsid w:val="00FC5C66"/>
    <w:rsid w:val="00FD5EEF"/>
    <w:rsid w:val="00FE0ED2"/>
    <w:rsid w:val="00FE1AEC"/>
    <w:rsid w:val="00FF1923"/>
    <w:rsid w:val="00FF2C99"/>
    <w:rsid w:val="00FF5A62"/>
    <w:rsid w:val="00FF5C3A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FB0EB1"/>
    <w:pPr>
      <w:keepNext/>
      <w:keepLines/>
      <w:spacing w:line="360" w:lineRule="auto"/>
      <w:jc w:val="center"/>
      <w:outlineLvl w:val="0"/>
    </w:pPr>
    <w:rPr>
      <w:rFonts w:eastAsiaTheme="majorEastAsia" w:cstheme="majorBidi"/>
      <w:bCs/>
      <w:color w:val="000000" w:themeColor="text1"/>
      <w:sz w:val="32"/>
      <w:szCs w:val="32"/>
    </w:rPr>
  </w:style>
  <w:style w:type="paragraph" w:styleId="Heading2">
    <w:name w:val="heading 2"/>
    <w:aliases w:val="2 Head 1"/>
    <w:basedOn w:val="Normal"/>
    <w:next w:val="Normal"/>
    <w:link w:val="Heading2Char"/>
    <w:autoRedefine/>
    <w:uiPriority w:val="9"/>
    <w:unhideWhenUsed/>
    <w:qFormat/>
    <w:rsid w:val="007A5500"/>
    <w:pPr>
      <w:keepNext/>
      <w:keepLines/>
      <w:spacing w:before="480" w:after="240"/>
      <w:outlineLvl w:val="1"/>
    </w:pPr>
    <w:rPr>
      <w:rFonts w:eastAsia="Times New Roman"/>
      <w:b/>
      <w:color w:val="000000" w:themeColor="text1"/>
      <w:sz w:val="36"/>
      <w:szCs w:val="32"/>
      <w:shd w:val="clear" w:color="auto" w:fill="FFFFFF"/>
    </w:rPr>
  </w:style>
  <w:style w:type="paragraph" w:styleId="Heading3">
    <w:name w:val="heading 3"/>
    <w:aliases w:val="2 Head 2"/>
    <w:basedOn w:val="Normal"/>
    <w:next w:val="Normal"/>
    <w:link w:val="Heading3Char"/>
    <w:autoRedefine/>
    <w:uiPriority w:val="9"/>
    <w:unhideWhenUsed/>
    <w:qFormat/>
    <w:rsid w:val="00963FD8"/>
    <w:pPr>
      <w:keepNext/>
      <w:keepLines/>
      <w:spacing w:before="360" w:after="240"/>
      <w:outlineLvl w:val="2"/>
    </w:pPr>
    <w:rPr>
      <w:b/>
      <w:color w:val="000000" w:themeColor="text1"/>
      <w:sz w:val="32"/>
      <w:szCs w:val="32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A06EF"/>
    <w:pPr>
      <w:keepNext/>
      <w:keepLines/>
      <w:spacing w:before="40"/>
      <w:outlineLvl w:val="3"/>
    </w:pPr>
    <w:rPr>
      <w:rFonts w:eastAsiaTheme="majorEastAsia"/>
      <w:i/>
      <w:iCs/>
      <w:color w:val="000000" w:themeColor="text1"/>
      <w:shd w:val="clear" w:color="auto" w:fill="FFFFFF"/>
    </w:rPr>
  </w:style>
  <w:style w:type="paragraph" w:styleId="Heading5">
    <w:name w:val="heading 5"/>
    <w:aliases w:val="2 Head 3"/>
    <w:basedOn w:val="Normal"/>
    <w:next w:val="Normal"/>
    <w:link w:val="Heading5Char"/>
    <w:autoRedefine/>
    <w:uiPriority w:val="9"/>
    <w:unhideWhenUsed/>
    <w:qFormat/>
    <w:rsid w:val="00411F74"/>
    <w:pPr>
      <w:keepNext/>
      <w:keepLines/>
      <w:spacing w:before="240" w:after="240"/>
      <w:outlineLvl w:val="4"/>
    </w:pPr>
    <w:rPr>
      <w:rFonts w:eastAsiaTheme="majorEastAsia"/>
      <w:b/>
      <w:bCs/>
      <w:color w:val="000000" w:themeColor="text1"/>
      <w:sz w:val="28"/>
      <w:szCs w:val="28"/>
      <w14:textOutline w14:w="9525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FB0EB1"/>
    <w:rPr>
      <w:rFonts w:ascii="Times New Roman" w:eastAsiaTheme="majorEastAsia" w:hAnsi="Times New Roman" w:cstheme="majorBidi"/>
      <w:bCs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2 Head 1 Char"/>
    <w:basedOn w:val="DefaultParagraphFont"/>
    <w:link w:val="Heading2"/>
    <w:uiPriority w:val="9"/>
    <w:rsid w:val="007A5500"/>
    <w:rPr>
      <w:rFonts w:ascii="Times New Roman" w:eastAsia="Times New Roman" w:hAnsi="Times New Roman" w:cs="Times New Roman"/>
      <w:b/>
      <w:color w:val="000000" w:themeColor="text1"/>
      <w:sz w:val="36"/>
      <w:szCs w:val="32"/>
      <w:lang w:eastAsia="en-GB"/>
    </w:rPr>
  </w:style>
  <w:style w:type="character" w:customStyle="1" w:styleId="Heading3Char">
    <w:name w:val="Heading 3 Char"/>
    <w:aliases w:val="2 Head 2 Char"/>
    <w:basedOn w:val="DefaultParagraphFont"/>
    <w:link w:val="Heading3"/>
    <w:uiPriority w:val="9"/>
    <w:rsid w:val="00963FD8"/>
    <w:rPr>
      <w:rFonts w:ascii="Times New Roman" w:hAnsi="Times New Roman" w:cs="Times New Roman"/>
      <w:b/>
      <w:color w:val="000000" w:themeColor="text1"/>
      <w:sz w:val="32"/>
      <w:szCs w:val="32"/>
      <w:lang w:eastAsia="en-GB"/>
    </w:rPr>
  </w:style>
  <w:style w:type="paragraph" w:styleId="NoSpacing">
    <w:name w:val="No Spacing"/>
    <w:link w:val="NoSpacingChar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11F74"/>
    <w:pPr>
      <w:spacing w:before="240" w:after="120" w:line="360" w:lineRule="auto"/>
    </w:pPr>
    <w:rPr>
      <w:b/>
      <w:bCs/>
      <w:iCs/>
      <w:color w:val="000000" w:themeColor="text1"/>
      <w:szCs w:val="22"/>
      <w:shd w:val="clear" w:color="auto" w:fill="FFFFFF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link w:val="ReferencesChar"/>
    <w:autoRedefine/>
    <w:rsid w:val="000F60E2"/>
    <w:pPr>
      <w:spacing w:before="100" w:beforeAutospacing="1" w:after="100" w:afterAutospacing="1"/>
      <w:ind w:left="720" w:hanging="720"/>
    </w:p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F60E2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CA06EF"/>
    <w:rPr>
      <w:rFonts w:ascii="Times New Roman" w:eastAsiaTheme="majorEastAsia" w:hAnsi="Times New Roman" w:cs="Times New Roman"/>
      <w:i/>
      <w:iCs/>
      <w:color w:val="000000" w:themeColor="text1"/>
      <w:lang w:eastAsia="en-GB"/>
    </w:rPr>
  </w:style>
  <w:style w:type="paragraph" w:customStyle="1" w:styleId="MDPI52figure">
    <w:name w:val="MDPI_5.2_figure"/>
    <w:rsid w:val="00CA06EF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0ParaPlosOne">
    <w:name w:val="0 ParaPlosOne"/>
    <w:basedOn w:val="Normal"/>
    <w:link w:val="0ParaPlosOneChar"/>
    <w:autoRedefine/>
    <w:qFormat/>
    <w:rsid w:val="00DA0A4F"/>
    <w:pPr>
      <w:spacing w:line="480" w:lineRule="auto"/>
      <w:ind w:firstLine="284"/>
      <w:jc w:val="both"/>
    </w:pPr>
    <w:rPr>
      <w:shd w:val="clear" w:color="auto" w:fill="FFFFFF"/>
    </w:rPr>
  </w:style>
  <w:style w:type="paragraph" w:customStyle="1" w:styleId="1Noindent">
    <w:name w:val="1 No indent"/>
    <w:basedOn w:val="0ParaPlosOne"/>
    <w:link w:val="1NoindentChar"/>
    <w:autoRedefine/>
    <w:qFormat/>
    <w:rsid w:val="008A03A5"/>
    <w:pPr>
      <w:ind w:firstLine="0"/>
    </w:pPr>
  </w:style>
  <w:style w:type="character" w:customStyle="1" w:styleId="0ParaPlosOneChar">
    <w:name w:val="0 ParaPlosOne Char"/>
    <w:basedOn w:val="DefaultParagraphFont"/>
    <w:link w:val="0ParaPlosOne"/>
    <w:rsid w:val="00DA0A4F"/>
    <w:rPr>
      <w:rFonts w:ascii="Times New Roman" w:hAnsi="Times New Roman" w:cs="Times New Roman"/>
      <w:lang w:eastAsia="en-GB"/>
    </w:rPr>
  </w:style>
  <w:style w:type="character" w:customStyle="1" w:styleId="Heading5Char">
    <w:name w:val="Heading 5 Char"/>
    <w:aliases w:val="2 Head 3 Char"/>
    <w:basedOn w:val="DefaultParagraphFont"/>
    <w:link w:val="Heading5"/>
    <w:uiPriority w:val="9"/>
    <w:rsid w:val="00411F74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eastAsia="en-GB"/>
      <w14:textOutline w14:w="9525" w14:cap="flat" w14:cmpd="sng" w14:algn="ctr">
        <w14:noFill/>
        <w14:prstDash w14:val="solid"/>
        <w14:round/>
      </w14:textOutline>
    </w:rPr>
  </w:style>
  <w:style w:type="character" w:customStyle="1" w:styleId="1NoindentChar">
    <w:name w:val="1 No indent Char"/>
    <w:basedOn w:val="0ParaPlosOneChar"/>
    <w:link w:val="1Noindent"/>
    <w:rsid w:val="008A03A5"/>
    <w:rPr>
      <w:rFonts w:ascii="Times New Roman" w:hAnsi="Times New Roman" w:cs="Times New Roman"/>
      <w:lang w:eastAsia="en-GB"/>
    </w:rPr>
  </w:style>
  <w:style w:type="paragraph" w:customStyle="1" w:styleId="Ref">
    <w:name w:val="Ref"/>
    <w:basedOn w:val="References"/>
    <w:link w:val="RefChar"/>
    <w:autoRedefine/>
    <w:qFormat/>
    <w:rsid w:val="004460B2"/>
    <w:pPr>
      <w:numPr>
        <w:numId w:val="8"/>
      </w:numPr>
      <w:spacing w:before="0" w:beforeAutospacing="0" w:after="0" w:afterAutospacing="0"/>
    </w:pPr>
    <w:rPr>
      <w:shd w:val="clear" w:color="auto" w:fill="FFFFFF"/>
    </w:rPr>
  </w:style>
  <w:style w:type="character" w:customStyle="1" w:styleId="NoSpacingChar">
    <w:name w:val="No Spacing Char"/>
    <w:basedOn w:val="DefaultParagraphFont"/>
    <w:link w:val="NoSpacing"/>
    <w:uiPriority w:val="1"/>
    <w:rsid w:val="004048A3"/>
    <w:rPr>
      <w:rFonts w:ascii="Times New Roman" w:hAnsi="Times New Roman" w:cs="Times New Roman"/>
      <w:lang w:eastAsia="en-GB"/>
    </w:rPr>
  </w:style>
  <w:style w:type="character" w:customStyle="1" w:styleId="ReferencesChar">
    <w:name w:val="References Char"/>
    <w:basedOn w:val="NoSpacingChar"/>
    <w:link w:val="References"/>
    <w:rsid w:val="004048A3"/>
    <w:rPr>
      <w:rFonts w:ascii="Times New Roman" w:hAnsi="Times New Roman" w:cs="Times New Roman"/>
      <w:lang w:eastAsia="en-GB"/>
    </w:rPr>
  </w:style>
  <w:style w:type="character" w:customStyle="1" w:styleId="RefChar">
    <w:name w:val="Ref Char"/>
    <w:basedOn w:val="ReferencesChar"/>
    <w:link w:val="Ref"/>
    <w:rsid w:val="004460B2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62925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519C5473-F993-4D4A-8B2D-315631922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noemulsion PlosOne uploaded 6 sep 2021</vt:lpstr>
    </vt:vector>
  </TitlesOfParts>
  <Company>Hindawi Publishing</Company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noemulsion PlosOne uploaded 6 sep 2021</dc:title>
  <dc:creator>Elsa Anisa Krisanti</dc:creator>
  <cp:lastModifiedBy>Gokalya</cp:lastModifiedBy>
  <cp:revision>10</cp:revision>
  <cp:lastPrinted>2021-09-07T06:03:00Z</cp:lastPrinted>
  <dcterms:created xsi:type="dcterms:W3CDTF">2021-12-08T02:50:00Z</dcterms:created>
  <dcterms:modified xsi:type="dcterms:W3CDTF">2021-12-15T05:59:00Z</dcterms:modified>
</cp:coreProperties>
</file>